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C62F6" w14:textId="77777777" w:rsidR="009E29E7" w:rsidRPr="004A5970" w:rsidRDefault="009E29E7" w:rsidP="009E29E7">
      <w:pPr>
        <w:rPr>
          <w:szCs w:val="24"/>
        </w:rPr>
      </w:pPr>
      <w:bookmarkStart w:id="0" w:name="_GoBack"/>
      <w:bookmarkEnd w:id="0"/>
    </w:p>
    <w:tbl>
      <w:tblPr>
        <w:tblW w:w="7060" w:type="dxa"/>
        <w:tblInd w:w="108" w:type="dxa"/>
        <w:tblLook w:val="04A0" w:firstRow="1" w:lastRow="0" w:firstColumn="1" w:lastColumn="0" w:noHBand="0" w:noVBand="1"/>
      </w:tblPr>
      <w:tblGrid>
        <w:gridCol w:w="2520"/>
        <w:gridCol w:w="1872"/>
        <w:gridCol w:w="1375"/>
        <w:gridCol w:w="1313"/>
      </w:tblGrid>
      <w:tr w:rsidR="009E29E7" w:rsidRPr="004A5970" w14:paraId="10D5B99E" w14:textId="77777777" w:rsidTr="001917F2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D5A46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b/>
                <w:bCs/>
                <w:sz w:val="20"/>
                <w:lang w:eastAsia="zh-CN"/>
              </w:rPr>
            </w:pPr>
            <w:r>
              <w:rPr>
                <w:rFonts w:eastAsia="等线" w:hint="eastAsia"/>
                <w:b/>
                <w:bCs/>
                <w:sz w:val="20"/>
                <w:lang w:eastAsia="zh-CN"/>
              </w:rPr>
              <w:t xml:space="preserve">      </w:t>
            </w:r>
            <w:r w:rsidRPr="001E742D">
              <w:rPr>
                <w:rFonts w:eastAsia="等线"/>
                <w:b/>
                <w:bCs/>
                <w:sz w:val="20"/>
                <w:lang w:eastAsia="zh-CN"/>
              </w:rPr>
              <w:t>Species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D004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b/>
                <w:bCs/>
                <w:sz w:val="20"/>
                <w:lang w:eastAsia="zh-CN"/>
              </w:rPr>
            </w:pPr>
            <w:r w:rsidRPr="004A5970">
              <w:rPr>
                <w:rFonts w:eastAsia="等线"/>
                <w:b/>
                <w:bCs/>
                <w:sz w:val="20"/>
                <w:lang w:eastAsia="zh-CN"/>
              </w:rPr>
              <w:t>Sequence ID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07D4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b/>
                <w:bCs/>
                <w:sz w:val="20"/>
                <w:lang w:eastAsia="zh-CN"/>
              </w:rPr>
            </w:pPr>
            <w:r w:rsidRPr="004A5970">
              <w:rPr>
                <w:rFonts w:eastAsia="等线"/>
                <w:b/>
                <w:bCs/>
                <w:sz w:val="20"/>
                <w:lang w:eastAsia="zh-CN"/>
              </w:rPr>
              <w:t>Gene Name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2222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b/>
                <w:bCs/>
                <w:sz w:val="20"/>
                <w:lang w:eastAsia="zh-CN"/>
              </w:rPr>
            </w:pPr>
            <w:r w:rsidRPr="004A5970">
              <w:rPr>
                <w:rFonts w:eastAsia="等线"/>
                <w:b/>
                <w:bCs/>
                <w:sz w:val="20"/>
                <w:lang w:eastAsia="zh-CN"/>
              </w:rPr>
              <w:t>Length (aa)</w:t>
            </w:r>
          </w:p>
        </w:tc>
      </w:tr>
      <w:tr w:rsidR="009E29E7" w:rsidRPr="004A5970" w14:paraId="34DDED03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AEBF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D91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1g672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ED9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EC0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59</w:t>
            </w:r>
          </w:p>
        </w:tc>
      </w:tr>
      <w:tr w:rsidR="009E29E7" w:rsidRPr="004A5970" w14:paraId="0043908D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5A77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60E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4g183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017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3A3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65</w:t>
            </w:r>
          </w:p>
        </w:tc>
      </w:tr>
      <w:tr w:rsidR="009E29E7" w:rsidRPr="004A5970" w14:paraId="2AB55A66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1DCE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449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1g532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84D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DF9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91</w:t>
            </w:r>
          </w:p>
        </w:tc>
      </w:tr>
      <w:tr w:rsidR="009E29E7" w:rsidRPr="004A5970" w14:paraId="1BAA4767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BA73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748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3g150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C24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B47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20</w:t>
            </w:r>
          </w:p>
        </w:tc>
      </w:tr>
      <w:tr w:rsidR="009E29E7" w:rsidRPr="004A5970" w14:paraId="6EE54CAB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F708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EC1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5g609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DD5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01C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60</w:t>
            </w:r>
          </w:p>
        </w:tc>
      </w:tr>
      <w:tr w:rsidR="009E29E7" w:rsidRPr="004A5970" w14:paraId="6F6C5161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4098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E67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5g410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C4E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FCA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43</w:t>
            </w:r>
          </w:p>
        </w:tc>
      </w:tr>
      <w:tr w:rsidR="009E29E7" w:rsidRPr="004A5970" w14:paraId="063304F8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F7B7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FC8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5g232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80B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A76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50</w:t>
            </w:r>
          </w:p>
        </w:tc>
      </w:tr>
      <w:tr w:rsidR="009E29E7" w:rsidRPr="004A5970" w14:paraId="5DD8D63E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5CCE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4C4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1g581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6E1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E1D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01</w:t>
            </w:r>
          </w:p>
        </w:tc>
      </w:tr>
      <w:tr w:rsidR="009E29E7" w:rsidRPr="004A5970" w14:paraId="204EA85B" w14:textId="77777777" w:rsidTr="001917F2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E522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36A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2g456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3ED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E6E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59</w:t>
            </w:r>
          </w:p>
        </w:tc>
      </w:tr>
      <w:tr w:rsidR="009E29E7" w:rsidRPr="004A5970" w14:paraId="7080E494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5C84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E2E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2g310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C06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A6C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61</w:t>
            </w:r>
          </w:p>
        </w:tc>
      </w:tr>
      <w:tr w:rsidR="009E29E7" w:rsidRPr="004A5970" w14:paraId="11D794F1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075E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4F8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2g370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D89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FDE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188</w:t>
            </w:r>
          </w:p>
        </w:tc>
      </w:tr>
      <w:tr w:rsidR="009E29E7" w:rsidRPr="004A5970" w14:paraId="08B6F2CD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903C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077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1g688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415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8FC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56</w:t>
            </w:r>
          </w:p>
        </w:tc>
      </w:tr>
      <w:tr w:rsidR="009E29E7" w:rsidRPr="004A5970" w14:paraId="0AD88C90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5678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3C0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3g021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54F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D2A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55</w:t>
            </w:r>
          </w:p>
        </w:tc>
      </w:tr>
      <w:tr w:rsidR="009E29E7" w:rsidRPr="004A5970" w14:paraId="1FECD895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1F85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F56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3g476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34B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E2F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89</w:t>
            </w:r>
          </w:p>
        </w:tc>
      </w:tr>
      <w:tr w:rsidR="009E29E7" w:rsidRPr="004A5970" w14:paraId="536E3736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8958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DE2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1g696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F25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8BF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25</w:t>
            </w:r>
          </w:p>
        </w:tc>
      </w:tr>
      <w:tr w:rsidR="009E29E7" w:rsidRPr="004A5970" w14:paraId="247640E8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E557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027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3g451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4A2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7EC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165</w:t>
            </w:r>
          </w:p>
        </w:tc>
      </w:tr>
      <w:tr w:rsidR="009E29E7" w:rsidRPr="004A5970" w14:paraId="017EE0F4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C8FD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816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5g080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310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710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42</w:t>
            </w:r>
          </w:p>
        </w:tc>
      </w:tr>
      <w:tr w:rsidR="009E29E7" w:rsidRPr="004A5970" w14:paraId="7B9910CC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A816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3DB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3g185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864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06E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33</w:t>
            </w:r>
          </w:p>
        </w:tc>
      </w:tr>
      <w:tr w:rsidR="009E29E7" w:rsidRPr="004A5970" w14:paraId="58AFAFBF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5640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9DB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5g519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F50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0A7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93</w:t>
            </w:r>
          </w:p>
        </w:tc>
      </w:tr>
      <w:tr w:rsidR="009E29E7" w:rsidRPr="004A5970" w14:paraId="3C53891A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27A6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EF6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3g270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5C6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72F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14</w:t>
            </w:r>
          </w:p>
        </w:tc>
      </w:tr>
      <w:tr w:rsidR="009E29E7" w:rsidRPr="004A5970" w14:paraId="5A077D09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8674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127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5g083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4E1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CEC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39</w:t>
            </w:r>
          </w:p>
        </w:tc>
      </w:tr>
      <w:tr w:rsidR="009E29E7" w:rsidRPr="004A5970" w14:paraId="02190ABD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ACD1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B30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1g720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088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E53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75</w:t>
            </w:r>
          </w:p>
        </w:tc>
      </w:tr>
      <w:tr w:rsidR="009E29E7" w:rsidRPr="004A5970" w14:paraId="1C4AF5B9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A345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40C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1g355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9B7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F76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41</w:t>
            </w:r>
          </w:p>
        </w:tc>
      </w:tr>
      <w:tr w:rsidR="009E29E7" w:rsidRPr="004A5970" w14:paraId="72BF228D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82BE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Arabidopsis thalia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5FE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At1g302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198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TCP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6380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24</w:t>
            </w:r>
          </w:p>
        </w:tc>
      </w:tr>
      <w:tr w:rsidR="009E29E7" w:rsidRPr="004A5970" w14:paraId="4D344C9D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7129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082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2g077250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032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B4B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55</w:t>
            </w:r>
          </w:p>
        </w:tc>
      </w:tr>
      <w:tr w:rsidR="009E29E7" w:rsidRPr="004A5970" w14:paraId="6E3AF244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0557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C06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7g06268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66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92E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01</w:t>
            </w:r>
          </w:p>
        </w:tc>
      </w:tr>
      <w:tr w:rsidR="009E29E7" w:rsidRPr="004A5970" w14:paraId="7FEF76F9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18CE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8BA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12g01414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3FF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A65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95</w:t>
            </w:r>
          </w:p>
        </w:tc>
      </w:tr>
      <w:tr w:rsidR="009E29E7" w:rsidRPr="004A5970" w14:paraId="7CE39D1F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3C13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641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3g11501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BEB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14F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42</w:t>
            </w:r>
          </w:p>
        </w:tc>
      </w:tr>
      <w:tr w:rsidR="009E29E7" w:rsidRPr="004A5970" w14:paraId="09868A2C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BA74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C84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2g089020.1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71A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264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85</w:t>
            </w:r>
          </w:p>
        </w:tc>
      </w:tr>
      <w:tr w:rsidR="009E29E7" w:rsidRPr="004A5970" w14:paraId="5DDD218D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6572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876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6g069460.1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5A3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093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79</w:t>
            </w:r>
          </w:p>
        </w:tc>
      </w:tr>
      <w:tr w:rsidR="009E29E7" w:rsidRPr="004A5970" w14:paraId="0838606E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FC43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483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2g089830.1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4B5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1F4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42</w:t>
            </w:r>
          </w:p>
        </w:tc>
      </w:tr>
      <w:tr w:rsidR="009E29E7" w:rsidRPr="004A5970" w14:paraId="04DAF8E0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FE93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4A7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6g06924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A7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6B1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07</w:t>
            </w:r>
          </w:p>
        </w:tc>
      </w:tr>
      <w:tr w:rsidR="009E29E7" w:rsidRPr="004A5970" w14:paraId="6C4E50FC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6BD6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E5F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3g119770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3C7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1FA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47</w:t>
            </w:r>
          </w:p>
        </w:tc>
      </w:tr>
      <w:tr w:rsidR="009E29E7" w:rsidRPr="004A5970" w14:paraId="55E740C4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D567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7BA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7g053410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881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ACB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45</w:t>
            </w:r>
          </w:p>
        </w:tc>
      </w:tr>
      <w:tr w:rsidR="009E29E7" w:rsidRPr="004A5970" w14:paraId="77355FEE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9512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934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1g103780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E0E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591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46</w:t>
            </w:r>
          </w:p>
        </w:tc>
      </w:tr>
      <w:tr w:rsidR="009E29E7" w:rsidRPr="004A5970" w14:paraId="0DBD94FD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1D7A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C07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11g02067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70D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AE0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75</w:t>
            </w:r>
          </w:p>
        </w:tc>
      </w:tr>
      <w:tr w:rsidR="009E29E7" w:rsidRPr="004A5970" w14:paraId="55FDEFCB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76F7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BF6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6g06519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3B1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B4E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26</w:t>
            </w:r>
          </w:p>
        </w:tc>
      </w:tr>
      <w:tr w:rsidR="009E29E7" w:rsidRPr="004A5970" w14:paraId="2FED8A4E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16CA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074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4g00918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AB4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61A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67</w:t>
            </w:r>
          </w:p>
        </w:tc>
      </w:tr>
      <w:tr w:rsidR="009E29E7" w:rsidRPr="004A5970" w14:paraId="188C11E1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9A31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2B1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1g008230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AF7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8FD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50</w:t>
            </w:r>
          </w:p>
        </w:tc>
      </w:tr>
      <w:tr w:rsidR="009E29E7" w:rsidRPr="004A5970" w14:paraId="062F6C8E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AD1E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439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3g116320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128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953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10</w:t>
            </w:r>
          </w:p>
        </w:tc>
      </w:tr>
      <w:tr w:rsidR="009E29E7" w:rsidRPr="004A5970" w14:paraId="7933080A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2ED1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00B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6g070900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187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58A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17</w:t>
            </w:r>
          </w:p>
        </w:tc>
      </w:tr>
      <w:tr w:rsidR="009E29E7" w:rsidRPr="004A5970" w14:paraId="035DEB8E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5900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281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2g06820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0B6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D48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73</w:t>
            </w:r>
          </w:p>
        </w:tc>
      </w:tr>
      <w:tr w:rsidR="009E29E7" w:rsidRPr="004A5970" w14:paraId="54F08692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562A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lastRenderedPageBreak/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703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9g00803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912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335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02</w:t>
            </w:r>
          </w:p>
        </w:tc>
      </w:tr>
      <w:tr w:rsidR="009E29E7" w:rsidRPr="004A5970" w14:paraId="076845D8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7EAF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CBC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8g08015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60B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3B0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71</w:t>
            </w:r>
          </w:p>
        </w:tc>
      </w:tr>
      <w:tr w:rsidR="009E29E7" w:rsidRPr="004A5970" w14:paraId="178CD3CB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36F3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ED0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3g00680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17B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A07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27</w:t>
            </w:r>
          </w:p>
        </w:tc>
      </w:tr>
      <w:tr w:rsidR="009E29E7" w:rsidRPr="004A5970" w14:paraId="342F57C7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CF11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7B1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4g00698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13B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9AA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76</w:t>
            </w:r>
          </w:p>
        </w:tc>
      </w:tr>
      <w:tr w:rsidR="009E29E7" w:rsidRPr="004A5970" w14:paraId="2445369C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2ABD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460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5g00742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BC0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726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84</w:t>
            </w:r>
          </w:p>
        </w:tc>
      </w:tr>
      <w:tr w:rsidR="009E29E7" w:rsidRPr="004A5970" w14:paraId="41B68819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B9F2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200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8g04839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7F5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FB6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88</w:t>
            </w:r>
          </w:p>
        </w:tc>
      </w:tr>
      <w:tr w:rsidR="009E29E7" w:rsidRPr="004A5970" w14:paraId="0565CA0C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F888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3DE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5g00990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2E6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898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54</w:t>
            </w:r>
          </w:p>
        </w:tc>
      </w:tr>
      <w:tr w:rsidR="009E29E7" w:rsidRPr="004A5970" w14:paraId="55F572AA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D9F8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CDF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3g04503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6D6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EF7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184</w:t>
            </w:r>
          </w:p>
        </w:tc>
      </w:tr>
      <w:tr w:rsidR="009E29E7" w:rsidRPr="004A5970" w14:paraId="1522CC67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BEF2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25E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2g09429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D10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1B3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114</w:t>
            </w:r>
          </w:p>
        </w:tc>
      </w:tr>
      <w:tr w:rsidR="009E29E7" w:rsidRPr="004A5970" w14:paraId="7E3410A4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4BB4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32C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2g06580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BB0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D09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143</w:t>
            </w:r>
          </w:p>
        </w:tc>
      </w:tr>
      <w:tr w:rsidR="009E29E7" w:rsidRPr="004A5970" w14:paraId="608DF094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C37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6E8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08g048370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85B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9DC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27</w:t>
            </w:r>
          </w:p>
        </w:tc>
      </w:tr>
      <w:tr w:rsidR="009E29E7" w:rsidRPr="004A5970" w14:paraId="7C19C0F6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4AA3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 xml:space="preserve">Solanum </w:t>
            </w:r>
            <w:proofErr w:type="spellStart"/>
            <w:r w:rsidRPr="001E742D">
              <w:rPr>
                <w:rFonts w:eastAsia="等线"/>
                <w:i/>
                <w:sz w:val="20"/>
                <w:lang w:eastAsia="zh-CN"/>
              </w:rPr>
              <w:t>lycopersicum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262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olyc10g00878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B4C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Sltcp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FD2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583</w:t>
            </w:r>
          </w:p>
        </w:tc>
      </w:tr>
      <w:tr w:rsidR="009E29E7" w:rsidRPr="004A5970" w14:paraId="3C2203FC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A5D1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ED9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33116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6E5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56A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136    </w:t>
            </w:r>
          </w:p>
        </w:tc>
      </w:tr>
      <w:tr w:rsidR="009E29E7" w:rsidRPr="004A5970" w14:paraId="2693905E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A0AD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0DA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34825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7C6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941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50  </w:t>
            </w:r>
          </w:p>
        </w:tc>
      </w:tr>
      <w:tr w:rsidR="009E29E7" w:rsidRPr="004A5970" w14:paraId="0AD5CCFC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3C78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84A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36637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22A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6A0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57   </w:t>
            </w:r>
          </w:p>
        </w:tc>
      </w:tr>
      <w:tr w:rsidR="009E29E7" w:rsidRPr="004A5970" w14:paraId="22A483DA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957F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FA9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36988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10F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216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99    </w:t>
            </w:r>
          </w:p>
        </w:tc>
      </w:tr>
      <w:tr w:rsidR="009E29E7" w:rsidRPr="004A5970" w14:paraId="14E12493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F96C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52B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41059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1B7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121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35    </w:t>
            </w:r>
          </w:p>
        </w:tc>
      </w:tr>
      <w:tr w:rsidR="009E29E7" w:rsidRPr="004A5970" w14:paraId="68A0596E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C690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4DC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43396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2EA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477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55    </w:t>
            </w:r>
          </w:p>
        </w:tc>
      </w:tr>
      <w:tr w:rsidR="009E29E7" w:rsidRPr="004A5970" w14:paraId="6FAA47C4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B4B0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BB1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44705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9A6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145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61  </w:t>
            </w:r>
          </w:p>
        </w:tc>
      </w:tr>
      <w:tr w:rsidR="009E29E7" w:rsidRPr="004A5970" w14:paraId="6D65EBD2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2070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5AC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45375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5CE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585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31    </w:t>
            </w:r>
          </w:p>
        </w:tc>
      </w:tr>
      <w:tr w:rsidR="009E29E7" w:rsidRPr="004A5970" w14:paraId="490770A3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D3AB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350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47064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AC7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C69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95    </w:t>
            </w:r>
          </w:p>
        </w:tc>
      </w:tr>
      <w:tr w:rsidR="009E29E7" w:rsidRPr="004A5970" w14:paraId="3F6E4DE0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F8A1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030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4848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8C9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932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11    </w:t>
            </w:r>
          </w:p>
        </w:tc>
      </w:tr>
      <w:tr w:rsidR="009E29E7" w:rsidRPr="004A5970" w14:paraId="7C010C7E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7201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4BD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48524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F2F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CDF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83    </w:t>
            </w:r>
          </w:p>
        </w:tc>
      </w:tr>
      <w:tr w:rsidR="009E29E7" w:rsidRPr="004A5970" w14:paraId="02F6837E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6B5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9E3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48638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688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319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79   </w:t>
            </w:r>
          </w:p>
        </w:tc>
      </w:tr>
      <w:tr w:rsidR="009E29E7" w:rsidRPr="004A5970" w14:paraId="52349891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2222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566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48734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CAE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45C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13   </w:t>
            </w:r>
          </w:p>
        </w:tc>
      </w:tr>
      <w:tr w:rsidR="009E29E7" w:rsidRPr="004A5970" w14:paraId="5F407B23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D222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4BE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48762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9A5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D96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30    </w:t>
            </w:r>
          </w:p>
        </w:tc>
      </w:tr>
      <w:tr w:rsidR="009E29E7" w:rsidRPr="004A5970" w14:paraId="041A78CA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531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8CB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49354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597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164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12   </w:t>
            </w:r>
          </w:p>
        </w:tc>
      </w:tr>
      <w:tr w:rsidR="009E29E7" w:rsidRPr="004A5970" w14:paraId="0799738A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8C71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813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50456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4E1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73F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26   </w:t>
            </w:r>
          </w:p>
        </w:tc>
      </w:tr>
      <w:tr w:rsidR="009E29E7" w:rsidRPr="004A5970" w14:paraId="136E6FEC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3533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A49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50579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18F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88C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53   </w:t>
            </w:r>
          </w:p>
        </w:tc>
      </w:tr>
      <w:tr w:rsidR="009E29E7" w:rsidRPr="004A5970" w14:paraId="737FB8DE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6F9A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29A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52455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F8A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FF7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24   </w:t>
            </w:r>
          </w:p>
        </w:tc>
      </w:tr>
      <w:tr w:rsidR="009E29E7" w:rsidRPr="004A5970" w14:paraId="2F635BB6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1CC8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C92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53253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7BE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9F7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23   </w:t>
            </w:r>
          </w:p>
        </w:tc>
      </w:tr>
      <w:tr w:rsidR="009E29E7" w:rsidRPr="004A5970" w14:paraId="6BE2087D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2EA9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D63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56718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1CF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4A0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68  </w:t>
            </w:r>
          </w:p>
        </w:tc>
      </w:tr>
      <w:tr w:rsidR="009E29E7" w:rsidRPr="004A5970" w14:paraId="1A5C6C8B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947A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E9E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62466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3E1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369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45  </w:t>
            </w:r>
          </w:p>
        </w:tc>
      </w:tr>
      <w:tr w:rsidR="009E29E7" w:rsidRPr="004A5970" w14:paraId="66008CB5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C5C5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F60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62951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2DC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1C6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32    </w:t>
            </w:r>
          </w:p>
        </w:tc>
      </w:tr>
      <w:tr w:rsidR="009E29E7" w:rsidRPr="004A5970" w14:paraId="1BC8C8D3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EE2B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CF7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63776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255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EA1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23    </w:t>
            </w:r>
          </w:p>
        </w:tc>
      </w:tr>
      <w:tr w:rsidR="009E29E7" w:rsidRPr="004A5970" w14:paraId="5ED0A80B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0C0A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96C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64903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29A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D22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62    </w:t>
            </w:r>
          </w:p>
        </w:tc>
      </w:tr>
      <w:tr w:rsidR="009E29E7" w:rsidRPr="004A5970" w14:paraId="7462F232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9879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11B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64955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05A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9FD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12    </w:t>
            </w:r>
          </w:p>
        </w:tc>
      </w:tr>
      <w:tr w:rsidR="009E29E7" w:rsidRPr="004A5970" w14:paraId="4ED51A24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4D3F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1EB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65149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082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B5E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26    </w:t>
            </w:r>
          </w:p>
        </w:tc>
      </w:tr>
      <w:tr w:rsidR="009E29E7" w:rsidRPr="004A5970" w14:paraId="38F11F2E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B722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8E4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65187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494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490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77    </w:t>
            </w:r>
          </w:p>
        </w:tc>
      </w:tr>
      <w:tr w:rsidR="009E29E7" w:rsidRPr="004A5970" w14:paraId="20148AE2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03CD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8C0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66698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464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D17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40    </w:t>
            </w:r>
          </w:p>
        </w:tc>
      </w:tr>
      <w:tr w:rsidR="009E29E7" w:rsidRPr="004A5970" w14:paraId="75C9C4C8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C7BB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43A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67452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14A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A40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154    </w:t>
            </w:r>
          </w:p>
        </w:tc>
      </w:tr>
      <w:tr w:rsidR="009E29E7" w:rsidRPr="004A5970" w14:paraId="47541008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32DA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BB5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67958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28B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760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10    </w:t>
            </w:r>
          </w:p>
        </w:tc>
      </w:tr>
      <w:tr w:rsidR="009E29E7" w:rsidRPr="004A5970" w14:paraId="26B77BB6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CC8F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78F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68689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899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D74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34    </w:t>
            </w:r>
          </w:p>
        </w:tc>
      </w:tr>
      <w:tr w:rsidR="009E29E7" w:rsidRPr="004A5970" w14:paraId="3F56592C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C271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544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69721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D87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5C8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12    </w:t>
            </w:r>
          </w:p>
        </w:tc>
      </w:tr>
      <w:tr w:rsidR="009E29E7" w:rsidRPr="004A5970" w14:paraId="0D4323B6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B450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lastRenderedPageBreak/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5E4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72329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44A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738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99    </w:t>
            </w:r>
          </w:p>
        </w:tc>
      </w:tr>
      <w:tr w:rsidR="009E29E7" w:rsidRPr="004A5970" w14:paraId="2A6620AA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BCA8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541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72433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049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DF3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23    </w:t>
            </w:r>
          </w:p>
        </w:tc>
      </w:tr>
      <w:tr w:rsidR="009E29E7" w:rsidRPr="004A5970" w14:paraId="3579641F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F1E0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E93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72812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418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50E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543    </w:t>
            </w:r>
          </w:p>
        </w:tc>
      </w:tr>
      <w:tr w:rsidR="009E29E7" w:rsidRPr="004A5970" w14:paraId="284EBF73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D2CE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DEA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7354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D6B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6A4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00    </w:t>
            </w:r>
          </w:p>
        </w:tc>
      </w:tr>
      <w:tr w:rsidR="009E29E7" w:rsidRPr="004A5970" w14:paraId="3933519F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7086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A50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74072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3AE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F08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48    </w:t>
            </w:r>
          </w:p>
        </w:tc>
      </w:tr>
      <w:tr w:rsidR="009E29E7" w:rsidRPr="004A5970" w14:paraId="41A65C7A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0DCB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CDB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74737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667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897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73    </w:t>
            </w:r>
          </w:p>
        </w:tc>
      </w:tr>
      <w:tr w:rsidR="009E29E7" w:rsidRPr="004A5970" w14:paraId="07ED8C64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7ACB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7E0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78382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F34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42E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21    </w:t>
            </w:r>
          </w:p>
        </w:tc>
      </w:tr>
      <w:tr w:rsidR="009E29E7" w:rsidRPr="004A5970" w14:paraId="340A6812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8968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33A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7909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2B1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E02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56    </w:t>
            </w:r>
          </w:p>
        </w:tc>
      </w:tr>
      <w:tr w:rsidR="009E29E7" w:rsidRPr="004A5970" w14:paraId="0238590D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4DB6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0A6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84781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99C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C77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66    </w:t>
            </w:r>
          </w:p>
        </w:tc>
      </w:tr>
      <w:tr w:rsidR="009E29E7" w:rsidRPr="004A5970" w14:paraId="49FE0629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0C22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47F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8494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013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41B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90    </w:t>
            </w:r>
          </w:p>
        </w:tc>
      </w:tr>
      <w:tr w:rsidR="009E29E7" w:rsidRPr="004A5970" w14:paraId="25D3276A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653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E96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87618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6A7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153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20    </w:t>
            </w:r>
          </w:p>
        </w:tc>
      </w:tr>
      <w:tr w:rsidR="009E29E7" w:rsidRPr="004A5970" w14:paraId="0621E0B3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E327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1A3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88233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BCE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BCFC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63    </w:t>
            </w:r>
          </w:p>
        </w:tc>
      </w:tr>
      <w:tr w:rsidR="009E29E7" w:rsidRPr="004A5970" w14:paraId="68196895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DBA3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E74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88234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CB0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16B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59    </w:t>
            </w:r>
          </w:p>
        </w:tc>
      </w:tr>
      <w:tr w:rsidR="009E29E7" w:rsidRPr="004A5970" w14:paraId="749FC301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10F1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CE3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90629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AD3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927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75    </w:t>
            </w:r>
          </w:p>
        </w:tc>
      </w:tr>
      <w:tr w:rsidR="009E29E7" w:rsidRPr="004A5970" w14:paraId="0112DA54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E1EB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C53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91074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CEC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4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B06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99    </w:t>
            </w:r>
          </w:p>
        </w:tc>
      </w:tr>
      <w:tr w:rsidR="009E29E7" w:rsidRPr="004A5970" w14:paraId="3D0895EB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6E81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283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91991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047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4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7F4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63    </w:t>
            </w:r>
          </w:p>
        </w:tc>
      </w:tr>
      <w:tr w:rsidR="009E29E7" w:rsidRPr="004A5970" w14:paraId="134C435D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2B05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1FB5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92804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21C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4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533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94    </w:t>
            </w:r>
          </w:p>
        </w:tc>
      </w:tr>
      <w:tr w:rsidR="009E29E7" w:rsidRPr="004A5970" w14:paraId="4C6EA54B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1FA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C0B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93041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1D4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9BA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61    </w:t>
            </w:r>
          </w:p>
        </w:tc>
      </w:tr>
      <w:tr w:rsidR="009E29E7" w:rsidRPr="004A5970" w14:paraId="6A904147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1499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101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96135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37E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5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E5E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12    </w:t>
            </w:r>
          </w:p>
        </w:tc>
      </w:tr>
      <w:tr w:rsidR="009E29E7" w:rsidRPr="004A5970" w14:paraId="34AD698D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3EE6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CBE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96827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432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F2E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10    </w:t>
            </w:r>
          </w:p>
        </w:tc>
      </w:tr>
      <w:tr w:rsidR="009E29E7" w:rsidRPr="004A5970" w14:paraId="015785C5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13B2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8CD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498957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498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8A53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09    </w:t>
            </w:r>
          </w:p>
        </w:tc>
      </w:tr>
      <w:tr w:rsidR="009E29E7" w:rsidRPr="004A5970" w14:paraId="1BDFDD31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9476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27B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500275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98D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5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4E2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21    </w:t>
            </w:r>
          </w:p>
        </w:tc>
      </w:tr>
      <w:tr w:rsidR="009E29E7" w:rsidRPr="004A5970" w14:paraId="1D053ED1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574F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643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500586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44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591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13    </w:t>
            </w:r>
          </w:p>
        </w:tc>
      </w:tr>
      <w:tr w:rsidR="009E29E7" w:rsidRPr="004A5970" w14:paraId="4B74A002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96A3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ECB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500863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175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6B1B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00    </w:t>
            </w:r>
          </w:p>
        </w:tc>
      </w:tr>
      <w:tr w:rsidR="009E29E7" w:rsidRPr="004A5970" w14:paraId="7C5E1D6E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4537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3CA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502708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8FB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5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40C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78    </w:t>
            </w:r>
          </w:p>
        </w:tc>
      </w:tr>
      <w:tr w:rsidR="009E29E7" w:rsidRPr="004A5970" w14:paraId="31AC80EC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10ED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39A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50416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8DA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5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5541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37    </w:t>
            </w:r>
          </w:p>
        </w:tc>
      </w:tr>
      <w:tr w:rsidR="009E29E7" w:rsidRPr="004A5970" w14:paraId="4A7B10B2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9D33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819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506815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9CC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5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622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45    </w:t>
            </w:r>
          </w:p>
        </w:tc>
      </w:tr>
      <w:tr w:rsidR="009E29E7" w:rsidRPr="004A5970" w14:paraId="08E2AC0C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46EA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7F7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508921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AC0D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6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49AF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15    </w:t>
            </w:r>
          </w:p>
        </w:tc>
      </w:tr>
      <w:tr w:rsidR="009E29E7" w:rsidRPr="004A5970" w14:paraId="080BCA85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0A4B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D97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50908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1AE0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ADC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99    </w:t>
            </w:r>
          </w:p>
        </w:tc>
      </w:tr>
      <w:tr w:rsidR="009E29E7" w:rsidRPr="004A5970" w14:paraId="776188EE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0EC5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717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50942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FF4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6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3C3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30   </w:t>
            </w:r>
          </w:p>
        </w:tc>
      </w:tr>
      <w:tr w:rsidR="009E29E7" w:rsidRPr="004A5970" w14:paraId="634F79E3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DFB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793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512205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6C7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6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3AB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42    </w:t>
            </w:r>
          </w:p>
        </w:tc>
      </w:tr>
      <w:tr w:rsidR="009E29E7" w:rsidRPr="004A5970" w14:paraId="0DA470E6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D985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BE46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513140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601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2CD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251    </w:t>
            </w:r>
          </w:p>
        </w:tc>
      </w:tr>
      <w:tr w:rsidR="009E29E7" w:rsidRPr="004A5970" w14:paraId="4AE63409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DDA6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2F0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513183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E867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6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99B9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359    </w:t>
            </w:r>
          </w:p>
        </w:tc>
      </w:tr>
      <w:tr w:rsidR="009E29E7" w:rsidRPr="004A5970" w14:paraId="2C301309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1156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08CE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514875.1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845A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66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4F6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535    </w:t>
            </w:r>
          </w:p>
        </w:tc>
      </w:tr>
      <w:tr w:rsidR="009E29E7" w:rsidRPr="004A5970" w14:paraId="335469AA" w14:textId="77777777" w:rsidTr="001917F2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71A55" w14:textId="77777777" w:rsidR="009E29E7" w:rsidRPr="001E742D" w:rsidRDefault="009E29E7" w:rsidP="001917F2">
            <w:pPr>
              <w:spacing w:line="240" w:lineRule="auto"/>
              <w:jc w:val="left"/>
              <w:rPr>
                <w:rFonts w:eastAsia="等线"/>
                <w:i/>
                <w:sz w:val="20"/>
                <w:lang w:eastAsia="zh-CN"/>
              </w:rPr>
            </w:pPr>
            <w:r w:rsidRPr="001E742D">
              <w:rPr>
                <w:rFonts w:eastAsia="等线"/>
                <w:i/>
                <w:sz w:val="20"/>
                <w:lang w:eastAsia="zh-CN"/>
              </w:rPr>
              <w:t>Nicotiana tabacum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A1574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XP_016516230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F688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NtTCP6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F8EC2" w14:textId="77777777" w:rsidR="009E29E7" w:rsidRPr="004A5970" w:rsidRDefault="009E29E7" w:rsidP="001917F2">
            <w:pPr>
              <w:spacing w:line="240" w:lineRule="auto"/>
              <w:jc w:val="left"/>
              <w:rPr>
                <w:rFonts w:eastAsia="等线"/>
                <w:sz w:val="20"/>
                <w:lang w:eastAsia="zh-CN"/>
              </w:rPr>
            </w:pPr>
            <w:r w:rsidRPr="004A5970">
              <w:rPr>
                <w:rFonts w:eastAsia="等线"/>
                <w:sz w:val="20"/>
                <w:lang w:eastAsia="zh-CN"/>
              </w:rPr>
              <w:t>401</w:t>
            </w:r>
          </w:p>
        </w:tc>
      </w:tr>
    </w:tbl>
    <w:p w14:paraId="486679A5" w14:textId="77777777" w:rsidR="009E29E7" w:rsidRPr="001E742D" w:rsidRDefault="009E29E7" w:rsidP="009E29E7">
      <w:pPr>
        <w:ind w:firstLineChars="150" w:firstLine="270"/>
        <w:rPr>
          <w:rFonts w:ascii="Palatino Linotype" w:hAnsi="Palatino Linotype"/>
          <w:snapToGrid w:val="0"/>
          <w:sz w:val="18"/>
          <w:szCs w:val="18"/>
          <w:lang w:bidi="en-US"/>
        </w:rPr>
      </w:pPr>
      <w:r w:rsidRPr="001E742D">
        <w:rPr>
          <w:rFonts w:ascii="Palatino Linotype" w:hAnsi="Palatino Linotype" w:hint="eastAsia"/>
          <w:snapToGrid w:val="0"/>
          <w:sz w:val="18"/>
          <w:szCs w:val="18"/>
          <w:lang w:bidi="en-US"/>
        </w:rPr>
        <w:t>N</w:t>
      </w:r>
      <w:r w:rsidRPr="001E742D">
        <w:rPr>
          <w:rFonts w:ascii="Palatino Linotype" w:hAnsi="Palatino Linotype"/>
          <w:snapToGrid w:val="0"/>
          <w:sz w:val="18"/>
          <w:szCs w:val="18"/>
          <w:lang w:bidi="en-US"/>
        </w:rPr>
        <w:t>ote: aa</w:t>
      </w:r>
      <w:r>
        <w:rPr>
          <w:rFonts w:ascii="Palatino Linotype" w:hAnsi="Palatino Linotype"/>
          <w:snapToGrid w:val="0"/>
          <w:sz w:val="18"/>
          <w:szCs w:val="18"/>
          <w:lang w:bidi="en-US"/>
        </w:rPr>
        <w:t>,</w:t>
      </w:r>
      <w:r w:rsidRPr="001E742D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amino acid</w:t>
      </w:r>
    </w:p>
    <w:p w14:paraId="7B6BC781" w14:textId="77777777" w:rsidR="00FB1B50" w:rsidRDefault="005F7516"/>
    <w:sectPr w:rsidR="00FB1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03003" w14:textId="77777777" w:rsidR="005F7516" w:rsidRDefault="005F7516" w:rsidP="009E29E7">
      <w:pPr>
        <w:spacing w:line="240" w:lineRule="auto"/>
      </w:pPr>
      <w:r>
        <w:separator/>
      </w:r>
    </w:p>
  </w:endnote>
  <w:endnote w:type="continuationSeparator" w:id="0">
    <w:p w14:paraId="13B93A2B" w14:textId="77777777" w:rsidR="005F7516" w:rsidRDefault="005F7516" w:rsidP="009E29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D4D647" w14:textId="77777777" w:rsidR="005F7516" w:rsidRDefault="005F7516" w:rsidP="009E29E7">
      <w:pPr>
        <w:spacing w:line="240" w:lineRule="auto"/>
      </w:pPr>
      <w:r>
        <w:separator/>
      </w:r>
    </w:p>
  </w:footnote>
  <w:footnote w:type="continuationSeparator" w:id="0">
    <w:p w14:paraId="1278B404" w14:textId="77777777" w:rsidR="005F7516" w:rsidRDefault="005F7516" w:rsidP="009E29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452"/>
    <w:rsid w:val="00544BE5"/>
    <w:rsid w:val="005F7516"/>
    <w:rsid w:val="009E29E7"/>
    <w:rsid w:val="00B40A6C"/>
    <w:rsid w:val="00D03452"/>
    <w:rsid w:val="00ED5C3C"/>
    <w:rsid w:val="00FA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59572"/>
  <w15:chartTrackingRefBased/>
  <w15:docId w15:val="{8795C040-5B7C-4966-98AB-308BEDDDE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29E7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29E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E29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29E7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E29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3</Words>
  <Characters>5035</Characters>
  <Application>Microsoft Office Word</Application>
  <DocSecurity>0</DocSecurity>
  <Lines>41</Lines>
  <Paragraphs>11</Paragraphs>
  <ScaleCrop>false</ScaleCrop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4-03T14:00:00Z</dcterms:created>
  <dcterms:modified xsi:type="dcterms:W3CDTF">2019-04-03T14:01:00Z</dcterms:modified>
</cp:coreProperties>
</file>